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1475" w:rsidRDefault="00291475" w:rsidP="002914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E14497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AIC for logistic regress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1388"/>
        <w:gridCol w:w="2819"/>
        <w:gridCol w:w="2819"/>
      </w:tblGrid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ment</w:t>
            </w:r>
          </w:p>
        </w:tc>
        <w:tc>
          <w:tcPr>
            <w:tcW w:w="1388" w:type="dxa"/>
          </w:tcPr>
          <w:p w:rsidR="00291475" w:rsidRPr="1731409B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ment</w:t>
            </w:r>
          </w:p>
        </w:tc>
        <w:tc>
          <w:tcPr>
            <w:tcW w:w="2819" w:type="dxa"/>
          </w:tcPr>
          <w:p w:rsidR="00291475" w:rsidRPr="1731409B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291475" w:rsidTr="00E47267">
        <w:tc>
          <w:tcPr>
            <w:tcW w:w="9350" w:type="dxa"/>
            <w:gridSpan w:val="4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-risk Waist Circumference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3650.02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3649.54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 adjusted for smoking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1720.24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 adjusted for smoking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1709.20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 adjusted for age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3552.47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 adjusted for age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3552.09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 adjusted for age and smoking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1692.64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 adjusted for age and smoking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1684.45</w:t>
            </w:r>
          </w:p>
        </w:tc>
      </w:tr>
      <w:tr w:rsidR="00291475" w:rsidTr="00E47267">
        <w:tc>
          <w:tcPr>
            <w:tcW w:w="9350" w:type="dxa"/>
            <w:gridSpan w:val="4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risk Waist Circumference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4088.74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4008.10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 adjusted for smoking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1802.37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 adjusted for smoking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4.88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 adjusted for age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4080.28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 adjusted for age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4003.85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 adjusted for age and smoking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1804.10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 adjusted for age and smoking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1754.26</w:t>
            </w:r>
          </w:p>
        </w:tc>
      </w:tr>
      <w:tr w:rsidR="00291475" w:rsidTr="00E47267">
        <w:tc>
          <w:tcPr>
            <w:tcW w:w="9350" w:type="dxa"/>
            <w:gridSpan w:val="4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-risk Blood Pressure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3269.15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18.01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 adjusted for smoking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1545.03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 adjusted for smoking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1563.89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 adjusted for age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3083.02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 adjusted for age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3090.73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 adjusted for age and smoking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1489.15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 adjusted for age and smoking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1495.78</w:t>
            </w:r>
          </w:p>
        </w:tc>
      </w:tr>
      <w:tr w:rsidR="00291475" w:rsidTr="00E47267">
        <w:tc>
          <w:tcPr>
            <w:tcW w:w="9350" w:type="dxa"/>
            <w:gridSpan w:val="4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risk Blood Pressure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2828.97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2893.75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 adjusted for smoking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1372.30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 adjusted for smoking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2.025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ak 30-minute cadence adjusted for age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2626.64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 adjusted for age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2648.77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 adjusted for age and smoking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1304.27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 adjusted for age and smoking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1325.82</w:t>
            </w:r>
          </w:p>
        </w:tc>
      </w:tr>
      <w:tr w:rsidR="00291475" w:rsidTr="00E47267">
        <w:tc>
          <w:tcPr>
            <w:tcW w:w="9350" w:type="dxa"/>
            <w:gridSpan w:val="4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-risk Metabolic Syndrome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2387.20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2445.75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 adjusted for smoking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1120.07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 adjusted for smoking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1144.21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 adjusted for age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2330.87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 adjusted for age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2371.20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 adjusted for age and smoking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1116.36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 adjusted for age and smoking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1137.42</w:t>
            </w:r>
          </w:p>
        </w:tc>
      </w:tr>
      <w:tr w:rsidR="00291475" w:rsidTr="00E47267">
        <w:tc>
          <w:tcPr>
            <w:tcW w:w="9350" w:type="dxa"/>
            <w:gridSpan w:val="4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risk Metabolic Syndrome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1124.45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1112.60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 adjusted for smoking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571.02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 adjusted for smoking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564.57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 adjusted for age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1119.95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 adjusted for age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1108.91</w:t>
            </w:r>
          </w:p>
        </w:tc>
      </w:tr>
      <w:tr w:rsidR="00291475" w:rsidTr="00E47267">
        <w:tc>
          <w:tcPr>
            <w:tcW w:w="2324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0-minute cadence adjusted for age and smoking</w:t>
            </w:r>
          </w:p>
        </w:tc>
        <w:tc>
          <w:tcPr>
            <w:tcW w:w="1388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570.68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/day adjusted for age and smoking</w:t>
            </w:r>
          </w:p>
        </w:tc>
        <w:tc>
          <w:tcPr>
            <w:tcW w:w="2819" w:type="dxa"/>
          </w:tcPr>
          <w:p w:rsidR="00291475" w:rsidRDefault="00291475" w:rsidP="00E47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31409B">
              <w:rPr>
                <w:rFonts w:ascii="Times New Roman" w:hAnsi="Times New Roman" w:cs="Times New Roman"/>
                <w:sz w:val="24"/>
                <w:szCs w:val="24"/>
              </w:rPr>
              <w:t>565.04</w:t>
            </w:r>
          </w:p>
        </w:tc>
      </w:tr>
    </w:tbl>
    <w:p w:rsidR="00284749" w:rsidRDefault="00284749"/>
    <w:sectPr w:rsidR="00284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475"/>
    <w:rsid w:val="00284749"/>
    <w:rsid w:val="00291475"/>
    <w:rsid w:val="00E1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4C4F0"/>
  <w15:chartTrackingRefBased/>
  <w15:docId w15:val="{F24D9F92-269F-4112-AECF-8B15B8922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1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Diana M CIV</dc:creator>
  <cp:keywords/>
  <dc:description/>
  <cp:lastModifiedBy>Thomas, Diana M CIV</cp:lastModifiedBy>
  <cp:revision>2</cp:revision>
  <dcterms:created xsi:type="dcterms:W3CDTF">2019-07-21T23:40:00Z</dcterms:created>
  <dcterms:modified xsi:type="dcterms:W3CDTF">2019-07-21T23:40:00Z</dcterms:modified>
</cp:coreProperties>
</file>